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C02" w:rsidRPr="00CC1890" w:rsidRDefault="00B73C02" w:rsidP="00B73C0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1890"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</w:p>
    <w:tbl>
      <w:tblPr>
        <w:tblW w:w="8647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8"/>
        <w:gridCol w:w="2374"/>
        <w:gridCol w:w="2375"/>
      </w:tblGrid>
      <w:tr w:rsidR="00B73C02" w:rsidRPr="00CC1890" w:rsidTr="00E96731">
        <w:trPr>
          <w:trHeight w:val="300"/>
        </w:trPr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2A5BCA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A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Test combinations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2A5BCA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A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Number of sample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2A5BCA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A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ercentage</w:t>
            </w:r>
          </w:p>
        </w:tc>
      </w:tr>
      <w:tr w:rsidR="00B73C02" w:rsidRPr="007E3ED7" w:rsidTr="007E3ED7">
        <w:trPr>
          <w:trHeight w:val="300"/>
        </w:trPr>
        <w:tc>
          <w:tcPr>
            <w:tcW w:w="38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CC1890" w:rsidRDefault="007E3ED7" w:rsidP="007E3ED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+) 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ICT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+)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2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6.8%</w:t>
            </w:r>
          </w:p>
        </w:tc>
      </w:tr>
      <w:tr w:rsidR="00B73C02" w:rsidRPr="007E3ED7" w:rsidTr="007E3ED7">
        <w:trPr>
          <w:trHeight w:val="300"/>
        </w:trPr>
        <w:tc>
          <w:tcPr>
            <w:tcW w:w="3898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7E3ED7" w:rsidP="007E3ED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+) 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ICT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</w:t>
            </w:r>
            <w:r w:rsidR="00B73C02"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374" w:type="dxa"/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2375" w:type="dxa"/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.6%</w:t>
            </w:r>
          </w:p>
        </w:tc>
      </w:tr>
      <w:tr w:rsidR="00B73C02" w:rsidRPr="007E3ED7" w:rsidTr="007E3ED7">
        <w:trPr>
          <w:trHeight w:val="300"/>
        </w:trPr>
        <w:tc>
          <w:tcPr>
            <w:tcW w:w="3898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7E3ED7" w:rsidP="007E3ED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</w:t>
            </w:r>
            <w:r w:rsidR="00B73C02"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) 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ICT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+)</w:t>
            </w:r>
          </w:p>
        </w:tc>
        <w:tc>
          <w:tcPr>
            <w:tcW w:w="2374" w:type="dxa"/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2375" w:type="dxa"/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.6%</w:t>
            </w:r>
          </w:p>
        </w:tc>
      </w:tr>
      <w:tr w:rsidR="00B73C02" w:rsidRPr="007E3ED7" w:rsidTr="007E3ED7">
        <w:trPr>
          <w:trHeight w:val="300"/>
        </w:trPr>
        <w:tc>
          <w:tcPr>
            <w:tcW w:w="3898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F46442" w:rsidP="00F46442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</w:t>
            </w:r>
            <w:r w:rsidR="00B73C02"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) 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ICT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</w:t>
            </w:r>
            <w:r w:rsidR="00B73C02"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B73C02"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374" w:type="dxa"/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2375" w:type="dxa"/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</w:t>
            </w:r>
          </w:p>
        </w:tc>
      </w:tr>
      <w:tr w:rsidR="00B73C02" w:rsidRPr="00CC1890" w:rsidTr="007E3ED7">
        <w:trPr>
          <w:trHeight w:val="300"/>
        </w:trPr>
        <w:tc>
          <w:tcPr>
            <w:tcW w:w="38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Total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2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3C02" w:rsidRPr="00CC1890" w:rsidRDefault="00F4644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0</w:t>
            </w:r>
            <w:bookmarkStart w:id="0" w:name="_GoBack"/>
            <w:bookmarkEnd w:id="0"/>
          </w:p>
        </w:tc>
      </w:tr>
    </w:tbl>
    <w:p w:rsidR="00B73C02" w:rsidRPr="00CC1890" w:rsidRDefault="00B73C02" w:rsidP="00B73C02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73C02" w:rsidRPr="00CC1890" w:rsidSect="006C1F01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MS Mincho"/>
        <w:color w:val="000000"/>
        <w:sz w:val="24"/>
        <w:szCs w:val="20"/>
        <w:lang w:val="en-GB"/>
      </w:rPr>
    </w:lvl>
  </w:abstractNum>
  <w:abstractNum w:abstractNumId="1">
    <w:nsid w:val="13A7191E"/>
    <w:multiLevelType w:val="multilevel"/>
    <w:tmpl w:val="171870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BF17BC2"/>
    <w:multiLevelType w:val="hybridMultilevel"/>
    <w:tmpl w:val="0C4C13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0E24F0"/>
    <w:multiLevelType w:val="multilevel"/>
    <w:tmpl w:val="7E8E7BD0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02"/>
    <w:rsid w:val="002A49C0"/>
    <w:rsid w:val="002A5BCA"/>
    <w:rsid w:val="006C1F01"/>
    <w:rsid w:val="007E3ED7"/>
    <w:rsid w:val="00B63928"/>
    <w:rsid w:val="00B73C02"/>
    <w:rsid w:val="00E96731"/>
    <w:rsid w:val="00F46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onio Carmena Jimenez</dc:creator>
  <cp:lastModifiedBy>David Antonio Carmena Jimenez</cp:lastModifiedBy>
  <cp:revision>3</cp:revision>
  <dcterms:created xsi:type="dcterms:W3CDTF">2015-10-20T12:49:00Z</dcterms:created>
  <dcterms:modified xsi:type="dcterms:W3CDTF">2015-10-20T15:36:00Z</dcterms:modified>
</cp:coreProperties>
</file>